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: </w:t>
      </w:r>
      <w:r>
        <w:rPr>
          <w:rFonts w:cs="Calibri" w:ascii="Calibri" w:hAnsi="Calibri"/>
        </w:rPr>
        <w:t>Baseline characteristics for patients with and without missing data at 3 month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27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7"/>
        <w:gridCol w:w="1463"/>
        <w:gridCol w:w="2439"/>
        <w:gridCol w:w="1527"/>
        <w:gridCol w:w="2239"/>
        <w:gridCol w:w="551"/>
        <w:gridCol w:w="808"/>
      </w:tblGrid>
      <w:tr>
        <w:trPr>
          <w:tblHeader w:val="true"/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 xml:space="preserve">Characteristic </w:t>
            </w:r>
          </w:p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Patients with available data at 3 months</w:t>
            </w:r>
          </w:p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 = 616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Patients with missing data at 3 months</w:t>
            </w:r>
          </w:p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 = 139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Total</w:t>
            </w:r>
          </w:p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 = 755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ge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(SD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·6 (13·01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·2 (13·42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·5 (13·37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ian (min, max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·5 (18-89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35·0 (18-93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 (18-93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erquartile Range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54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-46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-53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ex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ale 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4 (26·6%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 (26·6%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1 (26·6%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Female 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2 (73·4%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2 (73·4%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4 (73·4%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Depress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 xml:space="preserve">In last 2 weeks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7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·2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7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·2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74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·0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8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7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2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6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t first major episode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8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·39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5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·7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13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·4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8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9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9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6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+ previous episodes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9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·7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·2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389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·8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0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8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ge at first major depressive episode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(SD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·7 (12·5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·9 (10·8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·2 (12·28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ian (min, max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 (0-79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 (3-78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 (0-79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erquartile Range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·5-32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-30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-31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9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·9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6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·1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Medica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Depression medication in last 3 months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6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·2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·9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19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·7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 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 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nalgesic medication in last 3 months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1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·9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·7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359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·5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7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4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6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8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EQ-5D Anxiety/Depress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Not anxious/depress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·8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·9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1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·8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derately anxious/depress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5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·5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54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·4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tremely anxious/depress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2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·4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·1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78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·6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3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3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PHQ-9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Mean (SD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·7 (5·32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·3 (4·94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·0 (5·29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ian (min, max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 (3-27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 (6-27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 (3-27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erquartile Range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-20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-21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-20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2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1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PHQ-9  Group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 (0-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0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6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8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ld (5-9)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·7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·5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87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·5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derate (10-14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2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·6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·2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17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·7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derately severe (15-1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4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·9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·8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31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·6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vere (20-2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5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·8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·5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13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·2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ssing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2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1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BDI-II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Mean (SD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·0 (8·62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·5 (8·91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·5 (8·72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ian (min, max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 (20-60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 (20-53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 (20-60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erquartile Range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-37·5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-41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-38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BDI-II Group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derate (20-28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8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·3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·9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4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·6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evere (29-63) 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8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·7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3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·1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·4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ssing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SF-36 Bodily Pain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Mean (SD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·2 (28·54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·6 (28·01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·6 (28·44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ian (min, max)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·5 (0-100)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 (0-100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 (0-100)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terquartile Range</w:t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-82</w:t>
            </w:r>
          </w:p>
        </w:tc>
        <w:tc>
          <w:tcPr>
            <w:tcW w:w="3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-84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-84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6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5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Treatment Preferenc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 xml:space="preserve">Acupuncture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3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·7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·6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30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·0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ounsell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7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·2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·4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64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·7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Usual Care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6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0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0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·3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 preference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2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·8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·8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44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·1%</w:t>
            </w:r>
          </w:p>
        </w:tc>
      </w:tr>
      <w:tr>
        <w:trPr>
          <w:trHeight w:val="227" w:hRule="atLeast"/>
          <w:cantSplit w:val="true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issin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7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·2%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7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·9%</w:t>
            </w:r>
          </w:p>
        </w:tc>
      </w:tr>
    </w:tbl>
    <w:p>
      <w:pPr>
        <w:pStyle w:val="Normal"/>
        <w:rPr>
          <w:rFonts w:eastAsia="Tahoma"/>
        </w:rPr>
      </w:pPr>
      <w:r>
        <w:rPr>
          <w:rFonts w:eastAsia="Tahoma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531" w:footer="709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Calibri" w:ascii="Calibri" w:hAnsi="Calibri"/>
        <w:sz w:val="18"/>
        <w:szCs w:val="18"/>
      </w:rPr>
      <w:t xml:space="preserve">Page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PAGE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3</w:t>
    </w:r>
    <w:r>
      <w:rPr>
        <w:sz w:val="18"/>
        <w:szCs w:val="18"/>
        <w:rFonts w:cs="Calibri" w:ascii="Calibri" w:hAnsi="Calibri"/>
      </w:rPr>
      <w:fldChar w:fldCharType="end"/>
    </w:r>
    <w:r>
      <w:rPr>
        <w:rFonts w:cs="Calibri" w:ascii="Calibri" w:hAnsi="Calibri"/>
        <w:sz w:val="18"/>
        <w:szCs w:val="18"/>
      </w:rPr>
      <w:t xml:space="preserve"> /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NUMPAGES \* ARABIC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3</w:t>
    </w:r>
    <w:r>
      <w:rPr>
        <w:sz w:val="18"/>
        <w:szCs w:val="18"/>
        <w:rFonts w:cs="Calibri" w:ascii="Calibri" w:hAnsi="Calibri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13"/>
        <w:tab w:val="clear" w:pos="9026"/>
        <w:tab w:val="center" w:pos="6979" w:leader="none"/>
        <w:tab w:val="left" w:pos="11482" w:leader="none"/>
        <w:tab w:val="right" w:pos="13958" w:leader="none"/>
      </w:tabs>
      <w:rPr/>
    </w:pPr>
    <w:r>
      <w:rPr>
        <w:rFonts w:cs="Times New Roman" w:ascii="Times New Roman" w:hAnsi="Times New Roman"/>
        <w:sz w:val="18"/>
        <w:szCs w:val="18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rPr>
        <w:rFonts w:cs="Times New Roman" w:ascii="Times New Roman" w:hAnsi="Times New Roman"/>
        <w:sz w:val="18"/>
        <w:szCs w:val="18"/>
      </w:rPr>
      <w:t>version 29thJuly 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060" w:leader="none"/>
      </w:tabs>
      <w:jc w:val="center"/>
      <w:outlineLvl w:val="0"/>
    </w:pPr>
    <w:rPr>
      <w:rFonts w:ascii="Calibri" w:hAnsi="Calibri" w:cs="Times New Roman"/>
      <w:b/>
      <w:b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libri" w:hAnsi="Calibri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Calibri" w:hAnsi="Calibri" w:cs="Times New Roman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Times New Roman" w:hAnsi="Times New Roman" w:cs="Times New Roman"/>
      <w:b w:val="false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qFormat/>
    <w:rPr>
      <w:rFonts w:ascii="Tahoma" w:hAnsi="Tahoma" w:cs="Tahoma"/>
      <w:lang w:val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HeaderChar">
    <w:name w:val="Header Char"/>
    <w:qFormat/>
    <w:rPr>
      <w:rFonts w:ascii="Tahoma" w:hAnsi="Tahoma" w:cs="Tahoma"/>
      <w:sz w:val="22"/>
      <w:szCs w:val="22"/>
      <w:lang w:val="en-US"/>
    </w:rPr>
  </w:style>
  <w:style w:type="character" w:styleId="FooterChar">
    <w:name w:val="Footer Char"/>
    <w:qFormat/>
    <w:rPr>
      <w:rFonts w:ascii="Tahoma" w:hAnsi="Tahoma" w:cs="Tahoma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5:58:00Z</dcterms:created>
  <dc:creator>Keding, A.</dc:creator>
  <dc:description/>
  <dc:language>en-US</dc:language>
  <cp:lastModifiedBy>Hopton, A.K.</cp:lastModifiedBy>
  <cp:lastPrinted>2013-07-25T09:32:00Z</cp:lastPrinted>
  <dcterms:modified xsi:type="dcterms:W3CDTF">2013-07-29T15:58:00Z</dcterms:modified>
  <cp:revision>2</cp:revision>
  <dc:subject/>
  <dc:title>WEB EXT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